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9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741"/>
        <w:gridCol w:w="741"/>
        <w:gridCol w:w="741"/>
        <w:gridCol w:w="741"/>
        <w:gridCol w:w="741"/>
        <w:gridCol w:w="786"/>
        <w:gridCol w:w="741"/>
        <w:gridCol w:w="839"/>
        <w:gridCol w:w="812"/>
        <w:gridCol w:w="794"/>
        <w:gridCol w:w="652"/>
      </w:tblGrid>
      <w:tr w:rsidR="00DE770E" w:rsidRPr="00DE770E" w14:paraId="1C4714C6" w14:textId="77777777" w:rsidTr="00DE770E">
        <w:trPr>
          <w:trHeight w:val="273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3BC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EB52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otolith.area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88909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otolith.length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FF6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otolith.width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AEF4C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otolith.perimeter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2641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Roundnes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57F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Form-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Factor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7C1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Ellipticity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64A2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P</w:t>
            </w:r>
            <w:r w:rsidRPr="00DE770E">
              <w:rPr>
                <w:rFonts w:ascii="Arial" w:eastAsia="Times New Roman" w:hAnsi="Arial" w:cs="Arial"/>
                <w:sz w:val="8"/>
                <w:szCs w:val="8"/>
                <w:vertAlign w:val="superscript"/>
              </w:rPr>
              <w:t>2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t>/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725F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A/(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OLxOH</w:t>
            </w:r>
            <w:proofErr w:type="spellEnd"/>
            <w:r w:rsidRPr="00DE770E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5FF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OW/OL %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063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DE770E">
              <w:rPr>
                <w:rFonts w:ascii="Arial" w:eastAsia="Times New Roman" w:hAnsi="Arial" w:cs="Arial"/>
                <w:sz w:val="8"/>
                <w:szCs w:val="8"/>
              </w:rPr>
              <w:br/>
              <w:t>OL/TL</w:t>
            </w:r>
          </w:p>
        </w:tc>
      </w:tr>
      <w:tr w:rsidR="00DE770E" w:rsidRPr="00DE770E" w14:paraId="009FB156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5C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Pearson 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EC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8D1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4E2E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5E5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492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3A9D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6E01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574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BDA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CCC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8AA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DE770E" w:rsidRPr="00DE770E" w14:paraId="4BA68231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FF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1FC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3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D5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03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71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DA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2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EC4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8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B08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21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A3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3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32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22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8B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15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CD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85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C0F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</w:t>
            </w:r>
          </w:p>
        </w:tc>
      </w:tr>
      <w:tr w:rsidR="00DE770E" w:rsidRPr="00DE770E" w14:paraId="550B2700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4D2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95% confidence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interval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B00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025 to 0.95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09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9157 to 0.96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35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6087 to 0.79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D0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863 to 0.94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4359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377 to 0.92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D36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2265 to 0.38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5D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990 to 0.95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26F6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3974 to -0.034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47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3375 to 0.034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98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-0.9025 to -0.8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63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.000 to 1.000</w:t>
            </w:r>
          </w:p>
        </w:tc>
      </w:tr>
      <w:tr w:rsidR="00DE770E" w:rsidRPr="00DE770E" w14:paraId="6FFECD2F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13F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R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square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83F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6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9EF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8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22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5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162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4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26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78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A0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45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741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86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3F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49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96C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24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90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73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0BC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</w:t>
            </w:r>
          </w:p>
        </w:tc>
      </w:tr>
      <w:tr w:rsidR="00DE770E" w:rsidRPr="00DE770E" w14:paraId="2EA72867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697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7D6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9EA2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A4A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FFC3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59A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ECB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DE9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E61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719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4F9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BD1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DE770E" w:rsidRPr="00DE770E" w14:paraId="54ADE845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CB56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CD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654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1DF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D6E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180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B7D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8E6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4E8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9857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D6B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FFB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DE770E" w:rsidRPr="00DE770E" w14:paraId="425E80E2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FB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P (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two-tailed</w:t>
            </w:r>
            <w:proofErr w:type="spellEnd"/>
            <w:r w:rsidRPr="00DE770E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93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F61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70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8E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28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13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2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7DC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9D5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02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12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0.10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38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9A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</w:tr>
      <w:tr w:rsidR="00DE770E" w:rsidRPr="00DE770E" w14:paraId="695EC166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42C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summary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B77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03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8B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DF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A08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52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50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3AD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8E49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699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B5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</w:tr>
      <w:tr w:rsidR="00DE770E" w:rsidRPr="00DE770E" w14:paraId="683A4A19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5A1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Significant</w:t>
            </w:r>
            <w:proofErr w:type="spellEnd"/>
            <w:r w:rsidRPr="00DE770E">
              <w:rPr>
                <w:rFonts w:ascii="Arial" w:eastAsia="Times New Roman" w:hAnsi="Arial" w:cs="Arial"/>
                <w:sz w:val="8"/>
                <w:szCs w:val="8"/>
              </w:rPr>
              <w:t>? (alpha = 0.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899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E68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A0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ECE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14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BA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814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8D6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DA1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N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2B2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BE6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</w:tr>
      <w:tr w:rsidR="00DE770E" w:rsidRPr="00DE770E" w14:paraId="765228ED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F3B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E5B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48A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E929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A5E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523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327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4ED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60F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EC0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24C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3070" w14:textId="77777777" w:rsidR="00DE770E" w:rsidRPr="00DE770E" w:rsidRDefault="00DE770E" w:rsidP="00DE770E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DE770E" w:rsidRPr="00DE770E" w14:paraId="47DE4261" w14:textId="77777777" w:rsidTr="00DE770E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1032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Number</w:t>
            </w:r>
            <w:proofErr w:type="spellEnd"/>
            <w:r w:rsidRPr="00DE770E">
              <w:rPr>
                <w:rFonts w:ascii="Arial" w:eastAsia="Times New Roman" w:hAnsi="Arial" w:cs="Arial"/>
                <w:sz w:val="8"/>
                <w:szCs w:val="8"/>
              </w:rPr>
              <w:t xml:space="preserve"> of XY </w:t>
            </w:r>
            <w:proofErr w:type="spellStart"/>
            <w:r w:rsidRPr="00DE770E">
              <w:rPr>
                <w:rFonts w:ascii="Arial" w:eastAsia="Times New Roman" w:hAnsi="Arial" w:cs="Arial"/>
                <w:sz w:val="8"/>
                <w:szCs w:val="8"/>
              </w:rPr>
              <w:t>Pairs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30FF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7085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558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63F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52CA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16B4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D307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9300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5093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EE9F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0DB9" w14:textId="77777777" w:rsidR="00DE770E" w:rsidRPr="00DE770E" w:rsidRDefault="00DE770E" w:rsidP="00DE770E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DE770E">
              <w:rPr>
                <w:rFonts w:ascii="Arial" w:eastAsia="Times New Roman" w:hAnsi="Arial" w:cs="Arial"/>
                <w:sz w:val="8"/>
                <w:szCs w:val="8"/>
              </w:rPr>
              <w:t>106</w:t>
            </w:r>
          </w:p>
        </w:tc>
      </w:tr>
    </w:tbl>
    <w:p w14:paraId="1F56C571" w14:textId="77777777" w:rsidR="00CE30E9" w:rsidRPr="00DE770E" w:rsidRDefault="00000000">
      <w:pPr>
        <w:rPr>
          <w:sz w:val="15"/>
          <w:szCs w:val="15"/>
        </w:rPr>
      </w:pPr>
    </w:p>
    <w:sectPr w:rsidR="00CE30E9" w:rsidRPr="00DE7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0E"/>
    <w:rsid w:val="00083C12"/>
    <w:rsid w:val="009A174B"/>
    <w:rsid w:val="00A168FD"/>
    <w:rsid w:val="00BE6B67"/>
    <w:rsid w:val="00DE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408DB"/>
  <w15:chartTrackingRefBased/>
  <w15:docId w15:val="{C5D3712E-4062-0D42-A272-D6DE3A3F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23:00Z</dcterms:created>
  <dcterms:modified xsi:type="dcterms:W3CDTF">2022-10-06T13:25:00Z</dcterms:modified>
</cp:coreProperties>
</file>